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XSpec="center" w:tblpY="1"/>
        <w:tblOverlap w:val="never"/>
        <w:tblW w:w="11337" w:type="dxa"/>
        <w:tblLayout w:type="fixed"/>
        <w:tblLook w:val="04A0" w:firstRow="1" w:lastRow="0" w:firstColumn="1" w:lastColumn="0" w:noHBand="0" w:noVBand="1"/>
      </w:tblPr>
      <w:tblGrid>
        <w:gridCol w:w="5667"/>
        <w:gridCol w:w="1421"/>
        <w:gridCol w:w="1276"/>
        <w:gridCol w:w="1984"/>
        <w:gridCol w:w="989"/>
      </w:tblGrid>
      <w:tr w:rsidR="00C054C8" w:rsidRPr="0019742E" w14:paraId="7F0BB6ED" w14:textId="77777777" w:rsidTr="00550E00">
        <w:trPr>
          <w:trHeight w:val="284"/>
        </w:trPr>
        <w:tc>
          <w:tcPr>
            <w:tcW w:w="1133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4FBCD3" w14:textId="77777777" w:rsidR="00C054C8" w:rsidRPr="0033079A" w:rsidRDefault="00C054C8" w:rsidP="00550E00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b/>
                <w:sz w:val="20"/>
                <w:lang w:val="en-US"/>
              </w:rPr>
              <w:t>Supplemental table 1.</w:t>
            </w: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Baseline characteristics for older hospitalized COVID-19 patients eligible for APOP screening</w:t>
            </w:r>
          </w:p>
        </w:tc>
      </w:tr>
      <w:tr w:rsidR="00C054C8" w14:paraId="2556E43E" w14:textId="77777777" w:rsidTr="00550E00">
        <w:tc>
          <w:tcPr>
            <w:tcW w:w="5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59EDA" w14:textId="77777777" w:rsidR="00C054C8" w:rsidRPr="0033079A" w:rsidRDefault="00C054C8" w:rsidP="00550E00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5BFBAB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b/>
                <w:sz w:val="20"/>
              </w:rPr>
            </w:pPr>
            <w:proofErr w:type="spellStart"/>
            <w:r w:rsidRPr="0033079A">
              <w:rPr>
                <w:rFonts w:ascii="Times New Roman" w:eastAsia="Calibri" w:hAnsi="Times New Roman" w:cs="Times New Roman"/>
                <w:b/>
                <w:sz w:val="20"/>
              </w:rPr>
              <w:t>total</w:t>
            </w:r>
            <w:proofErr w:type="spellEnd"/>
            <w:r w:rsidRPr="0033079A">
              <w:rPr>
                <w:rFonts w:ascii="Times New Roman" w:eastAsia="Calibri" w:hAnsi="Times New Roman" w:cs="Times New Roman"/>
                <w:b/>
                <w:sz w:val="20"/>
              </w:rPr>
              <w:t xml:space="preserve"> </w:t>
            </w:r>
            <w:proofErr w:type="spellStart"/>
            <w:r w:rsidRPr="0033079A">
              <w:rPr>
                <w:rFonts w:ascii="Times New Roman" w:eastAsia="Calibri" w:hAnsi="Times New Roman" w:cs="Times New Roman"/>
                <w:b/>
                <w:sz w:val="20"/>
              </w:rPr>
              <w:t>group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D2AD4F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b/>
                <w:sz w:val="20"/>
              </w:rPr>
              <w:t>APOP complet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4F6F89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b/>
                <w:sz w:val="20"/>
              </w:rPr>
              <w:t>APOP missing/incomplete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76D1AE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b/>
                <w:sz w:val="20"/>
              </w:rPr>
              <w:t>p-</w:t>
            </w:r>
            <w:proofErr w:type="spellStart"/>
            <w:r w:rsidRPr="0033079A">
              <w:rPr>
                <w:rFonts w:ascii="Times New Roman" w:eastAsia="Calibri" w:hAnsi="Times New Roman" w:cs="Times New Roman"/>
                <w:b/>
                <w:sz w:val="20"/>
              </w:rPr>
              <w:t>value</w:t>
            </w:r>
            <w:proofErr w:type="spellEnd"/>
          </w:p>
        </w:tc>
      </w:tr>
      <w:tr w:rsidR="00C054C8" w14:paraId="32A63B6E" w14:textId="77777777" w:rsidTr="00550E00">
        <w:tc>
          <w:tcPr>
            <w:tcW w:w="5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EE4E2" w14:textId="77777777" w:rsidR="00C054C8" w:rsidRPr="0033079A" w:rsidRDefault="00C054C8" w:rsidP="00550E00">
            <w:pPr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1F7B15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b/>
                <w:sz w:val="20"/>
              </w:rPr>
              <w:t>N= 14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C1AB52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b/>
                <w:sz w:val="20"/>
              </w:rPr>
              <w:t>N= 4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D648B3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b/>
                <w:sz w:val="20"/>
              </w:rPr>
              <w:t>N= 102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FC1B0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b/>
                <w:sz w:val="20"/>
              </w:rPr>
            </w:pPr>
          </w:p>
        </w:tc>
      </w:tr>
      <w:tr w:rsidR="00C054C8" w14:paraId="7165F90A" w14:textId="77777777" w:rsidTr="00550E00">
        <w:tc>
          <w:tcPr>
            <w:tcW w:w="56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42B12C" w14:textId="77777777" w:rsidR="00C054C8" w:rsidRPr="0033079A" w:rsidRDefault="00C054C8" w:rsidP="00550E00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proofErr w:type="spellStart"/>
            <w:r w:rsidRPr="0033079A">
              <w:rPr>
                <w:rFonts w:ascii="Times New Roman" w:eastAsia="Calibri" w:hAnsi="Times New Roman" w:cs="Times New Roman"/>
                <w:b/>
                <w:sz w:val="20"/>
              </w:rPr>
              <w:t>Demographics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3A007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F0B7A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8267A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90A89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C054C8" w:rsidRPr="007745CC" w14:paraId="11437447" w14:textId="77777777" w:rsidTr="00550E00"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FFB93" w14:textId="77777777" w:rsidR="00C054C8" w:rsidRPr="0033079A" w:rsidRDefault="00C054C8" w:rsidP="00550E00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Age (years), median (IQR) 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0333BDA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79 (74-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8BE101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80 (75-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43AFCA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79 (74-8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64BBBCB6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0.056</w:t>
            </w:r>
          </w:p>
        </w:tc>
      </w:tr>
      <w:tr w:rsidR="00C054C8" w14:paraId="5367F451" w14:textId="77777777" w:rsidTr="00550E00"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07952" w14:textId="77777777" w:rsidR="00C054C8" w:rsidRPr="0033079A" w:rsidRDefault="00C054C8" w:rsidP="00550E00">
            <w:pPr>
              <w:rPr>
                <w:rFonts w:ascii="Times New Roman" w:eastAsia="Calibri" w:hAnsi="Times New Roman" w:cs="Times New Roman"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</w:rPr>
              <w:t xml:space="preserve">Male </w:t>
            </w:r>
            <w:proofErr w:type="spellStart"/>
            <w:r w:rsidRPr="0033079A">
              <w:rPr>
                <w:rFonts w:ascii="Times New Roman" w:eastAsia="Calibri" w:hAnsi="Times New Roman" w:cs="Times New Roman"/>
                <w:sz w:val="20"/>
              </w:rPr>
              <w:t>sex</w:t>
            </w:r>
            <w:proofErr w:type="spellEnd"/>
            <w:r w:rsidRPr="0033079A">
              <w:rPr>
                <w:rFonts w:ascii="Times New Roman" w:eastAsia="Calibri" w:hAnsi="Times New Roman" w:cs="Times New Roman"/>
                <w:sz w:val="20"/>
              </w:rPr>
              <w:t>, n (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FCB1B1A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</w:rPr>
              <w:t>877 (6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DB85E5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</w:rPr>
              <w:t>248 (59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AC66AD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</w:rPr>
              <w:t>629 (61.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55EBD56F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</w:rPr>
              <w:t>0.493</w:t>
            </w:r>
          </w:p>
        </w:tc>
      </w:tr>
      <w:tr w:rsidR="00C054C8" w14:paraId="11CE1AF8" w14:textId="77777777" w:rsidTr="00550E00"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49DF8" w14:textId="77777777" w:rsidR="00C054C8" w:rsidRPr="0033079A" w:rsidRDefault="00C054C8" w:rsidP="00550E00">
            <w:pPr>
              <w:rPr>
                <w:rFonts w:ascii="Times New Roman" w:eastAsia="Calibri" w:hAnsi="Times New Roman" w:cs="Times New Roman"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</w:rPr>
              <w:t xml:space="preserve">Living </w:t>
            </w:r>
            <w:proofErr w:type="spellStart"/>
            <w:r w:rsidRPr="0033079A">
              <w:rPr>
                <w:rFonts w:ascii="Times New Roman" w:eastAsia="Calibri" w:hAnsi="Times New Roman" w:cs="Times New Roman"/>
                <w:sz w:val="20"/>
              </w:rPr>
              <w:t>institutionalized</w:t>
            </w:r>
            <w:proofErr w:type="spellEnd"/>
            <w:r w:rsidRPr="0033079A">
              <w:rPr>
                <w:rFonts w:ascii="Times New Roman" w:eastAsia="Calibri" w:hAnsi="Times New Roman" w:cs="Times New Roman"/>
                <w:sz w:val="20"/>
              </w:rPr>
              <w:t>, n (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FFD0510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</w:rPr>
              <w:t>131 (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B82C13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</w:rPr>
              <w:t>49 (11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7FB915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</w:rPr>
              <w:t>82 (8.3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3AEC2ED9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</w:rPr>
              <w:t>0.035</w:t>
            </w:r>
          </w:p>
        </w:tc>
      </w:tr>
      <w:tr w:rsidR="00C054C8" w14:paraId="09E9DA05" w14:textId="77777777" w:rsidTr="00550E00"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D514B" w14:textId="77777777" w:rsidR="00C054C8" w:rsidRPr="0033079A" w:rsidRDefault="00C054C8" w:rsidP="00550E00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proofErr w:type="spellStart"/>
            <w:r w:rsidRPr="0033079A">
              <w:rPr>
                <w:rFonts w:ascii="Times New Roman" w:eastAsia="Calibri" w:hAnsi="Times New Roman" w:cs="Times New Roman"/>
                <w:b/>
                <w:sz w:val="20"/>
              </w:rPr>
              <w:t>Comorbidity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D5482BC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2853FE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C2B0E1D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AC95C62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C054C8" w:rsidRPr="007745CC" w14:paraId="566E67F3" w14:textId="77777777" w:rsidTr="00550E00"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DB10E" w14:textId="77777777" w:rsidR="00C054C8" w:rsidRPr="0033079A" w:rsidRDefault="00C054C8" w:rsidP="00550E00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proofErr w:type="spellStart"/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Charlson</w:t>
            </w:r>
            <w:proofErr w:type="spellEnd"/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 Comorbidity Index, median (IQR)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45E4B9E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2 (1-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87A4AC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2 (1-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C51DC5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2(1-3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B13ECC0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0.781</w:t>
            </w:r>
          </w:p>
        </w:tc>
      </w:tr>
      <w:tr w:rsidR="00C054C8" w14:paraId="04D7837B" w14:textId="77777777" w:rsidTr="00550E00"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6CC30" w14:textId="77777777" w:rsidR="00C054C8" w:rsidRPr="0033079A" w:rsidRDefault="00C054C8" w:rsidP="00550E00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3079A">
              <w:rPr>
                <w:rFonts w:ascii="Times New Roman" w:eastAsia="Calibri" w:hAnsi="Times New Roman" w:cs="Times New Roman"/>
                <w:sz w:val="20"/>
                <w:szCs w:val="20"/>
              </w:rPr>
              <w:t>History</w:t>
            </w:r>
            <w:proofErr w:type="spellEnd"/>
            <w:r w:rsidRPr="0033079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f dementia, n (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8243165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</w:rPr>
              <w:t>122 (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87AF01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</w:rPr>
              <w:t>46 (11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51A5DC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</w:rPr>
              <w:t>76 (7.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E54C35D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</w:rPr>
              <w:t>0.026</w:t>
            </w:r>
          </w:p>
        </w:tc>
      </w:tr>
      <w:tr w:rsidR="00C054C8" w14:paraId="43FBBBC9" w14:textId="77777777" w:rsidTr="00550E00"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BBE1A" w14:textId="77777777" w:rsidR="00C054C8" w:rsidRPr="0033079A" w:rsidRDefault="00C054C8" w:rsidP="00550E00">
            <w:pPr>
              <w:rPr>
                <w:rFonts w:ascii="Times New Roman" w:eastAsia="Calibri" w:hAnsi="Times New Roman" w:cs="Times New Roman"/>
                <w:b/>
                <w:sz w:val="20"/>
              </w:rPr>
            </w:pPr>
            <w:proofErr w:type="spellStart"/>
            <w:r w:rsidRPr="0033079A">
              <w:rPr>
                <w:rFonts w:ascii="Times New Roman" w:eastAsia="Calibri" w:hAnsi="Times New Roman" w:cs="Times New Roman"/>
                <w:b/>
                <w:sz w:val="20"/>
              </w:rPr>
              <w:t>Geriatric</w:t>
            </w:r>
            <w:proofErr w:type="spellEnd"/>
            <w:r w:rsidRPr="0033079A">
              <w:rPr>
                <w:rFonts w:ascii="Times New Roman" w:eastAsia="Calibri" w:hAnsi="Times New Roman" w:cs="Times New Roman"/>
                <w:b/>
                <w:sz w:val="20"/>
              </w:rPr>
              <w:t xml:space="preserve"> </w:t>
            </w:r>
            <w:proofErr w:type="spellStart"/>
            <w:r w:rsidRPr="0033079A">
              <w:rPr>
                <w:rFonts w:ascii="Times New Roman" w:eastAsia="Calibri" w:hAnsi="Times New Roman" w:cs="Times New Roman"/>
                <w:b/>
                <w:sz w:val="20"/>
              </w:rPr>
              <w:t>measurements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B18E308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CA7FD9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978EC9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7C4D7E85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C054C8" w:rsidRPr="007745CC" w14:paraId="3A098838" w14:textId="77777777" w:rsidTr="00550E00"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FF772" w14:textId="77777777" w:rsidR="00C054C8" w:rsidRPr="0033079A" w:rsidRDefault="00C054C8" w:rsidP="00550E00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Katz ADL score, median (IQR)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BA499B2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0 (0-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A90DDE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0 (0-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85CD13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0 (0-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C191A10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0.277</w:t>
            </w:r>
          </w:p>
        </w:tc>
      </w:tr>
      <w:tr w:rsidR="00C054C8" w:rsidRPr="00491DAE" w14:paraId="370CFC24" w14:textId="77777777" w:rsidTr="00550E00"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1ABB8CDC" w14:textId="77777777" w:rsidR="00C054C8" w:rsidRPr="0033079A" w:rsidRDefault="00C054C8" w:rsidP="00550E00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Use of walking aid, n (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8179676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490 (4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F3EBBC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158 (43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A74DFC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332 (39.8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78678958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0.184</w:t>
            </w:r>
          </w:p>
        </w:tc>
      </w:tr>
      <w:tr w:rsidR="00C054C8" w14:paraId="27F6F1CD" w14:textId="77777777" w:rsidTr="00550E00"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</w:tcPr>
          <w:p w14:paraId="0831BEA2" w14:textId="77777777" w:rsidR="00C054C8" w:rsidRPr="0033079A" w:rsidRDefault="00C054C8" w:rsidP="00550E00">
            <w:pPr>
              <w:rPr>
                <w:rFonts w:ascii="Times New Roman" w:eastAsia="Calibri" w:hAnsi="Times New Roman" w:cs="Times New Roman"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</w:rPr>
              <w:t xml:space="preserve">CFS per </w:t>
            </w:r>
            <w:proofErr w:type="spellStart"/>
            <w:r w:rsidRPr="0033079A">
              <w:rPr>
                <w:rFonts w:ascii="Times New Roman" w:eastAsia="Calibri" w:hAnsi="Times New Roman" w:cs="Times New Roman"/>
                <w:sz w:val="20"/>
              </w:rPr>
              <w:t>group</w:t>
            </w:r>
            <w:proofErr w:type="spellEnd"/>
            <w:r w:rsidRPr="0033079A">
              <w:rPr>
                <w:rFonts w:ascii="Times New Roman" w:eastAsia="Calibri" w:hAnsi="Times New Roman" w:cs="Times New Roman"/>
                <w:sz w:val="20"/>
              </w:rPr>
              <w:t>, n (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76B0040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F58851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7B6904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75786CE8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</w:rPr>
              <w:t>0.002</w:t>
            </w:r>
          </w:p>
        </w:tc>
      </w:tr>
      <w:tr w:rsidR="00C054C8" w14:paraId="4E8C62E1" w14:textId="77777777" w:rsidTr="00550E00"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70024" w14:textId="77777777" w:rsidR="00C054C8" w:rsidRPr="0033079A" w:rsidRDefault="00C054C8" w:rsidP="00550E00">
            <w:pPr>
              <w:rPr>
                <w:rFonts w:ascii="Times New Roman" w:eastAsia="Calibri" w:hAnsi="Times New Roman" w:cs="Times New Roman"/>
                <w:sz w:val="20"/>
                <w:lang w:val="en-GB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</w:rPr>
              <w:t>1-3 (fit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CBD4788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</w:rPr>
              <w:t>457 (4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6E202C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180 (48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D503E2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277 (37.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A02F561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C054C8" w14:paraId="293D5BEF" w14:textId="77777777" w:rsidTr="00550E00"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A2701" w14:textId="77777777" w:rsidR="00C054C8" w:rsidRPr="0033079A" w:rsidRDefault="00C054C8" w:rsidP="00550E00">
            <w:pPr>
              <w:rPr>
                <w:rFonts w:ascii="Times New Roman" w:eastAsia="Calibri" w:hAnsi="Times New Roman" w:cs="Times New Roman"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</w:rPr>
              <w:t>4-5 (pre-</w:t>
            </w:r>
            <w:proofErr w:type="spellStart"/>
            <w:r w:rsidRPr="0033079A">
              <w:rPr>
                <w:rFonts w:ascii="Times New Roman" w:eastAsia="Calibri" w:hAnsi="Times New Roman" w:cs="Times New Roman"/>
                <w:sz w:val="20"/>
              </w:rPr>
              <w:t>frail</w:t>
            </w:r>
            <w:proofErr w:type="spellEnd"/>
            <w:r w:rsidRPr="0033079A">
              <w:rPr>
                <w:rFonts w:ascii="Times New Roman" w:eastAsia="Calibri" w:hAnsi="Times New Roman" w:cs="Times New Roman"/>
                <w:sz w:val="20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2774653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</w:rPr>
              <w:t>298 (2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D1CCD2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</w:rPr>
              <w:t>84 (22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AB78FE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</w:rPr>
              <w:t>214 (28.9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304D86E9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C054C8" w14:paraId="32E3C79B" w14:textId="77777777" w:rsidTr="00550E00"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C97A6" w14:textId="77777777" w:rsidR="00C054C8" w:rsidRPr="0033079A" w:rsidRDefault="00C054C8" w:rsidP="00550E00">
            <w:pPr>
              <w:rPr>
                <w:rFonts w:ascii="Times New Roman" w:eastAsia="Calibri" w:hAnsi="Times New Roman" w:cs="Times New Roman"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</w:rPr>
              <w:t>6-9 (</w:t>
            </w:r>
            <w:proofErr w:type="spellStart"/>
            <w:r w:rsidRPr="0033079A">
              <w:rPr>
                <w:rFonts w:ascii="Times New Roman" w:eastAsia="Calibri" w:hAnsi="Times New Roman" w:cs="Times New Roman"/>
                <w:sz w:val="20"/>
              </w:rPr>
              <w:t>frail</w:t>
            </w:r>
            <w:proofErr w:type="spellEnd"/>
            <w:r w:rsidRPr="0033079A">
              <w:rPr>
                <w:rFonts w:ascii="Times New Roman" w:eastAsia="Calibri" w:hAnsi="Times New Roman" w:cs="Times New Roman"/>
                <w:sz w:val="20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42527B25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</w:rPr>
              <w:t>358 (3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4B0AFD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</w:rPr>
              <w:t>108 (29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F16FDD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</w:rPr>
              <w:t>250 (33.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575D571D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C054C8" w14:paraId="68924ABA" w14:textId="77777777" w:rsidTr="00550E00"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D5781" w14:textId="77777777" w:rsidR="00C054C8" w:rsidRPr="0033079A" w:rsidRDefault="00C054C8" w:rsidP="00550E00">
            <w:pPr>
              <w:rPr>
                <w:rFonts w:ascii="Times New Roman" w:eastAsia="Calibri" w:hAnsi="Times New Roman" w:cs="Times New Roman"/>
                <w:sz w:val="20"/>
              </w:rPr>
            </w:pPr>
            <w:proofErr w:type="spellStart"/>
            <w:r w:rsidRPr="0033079A">
              <w:rPr>
                <w:rFonts w:ascii="Times New Roman" w:eastAsia="Calibri" w:hAnsi="Times New Roman" w:cs="Times New Roman"/>
                <w:b/>
                <w:sz w:val="20"/>
              </w:rPr>
              <w:t>Disease</w:t>
            </w:r>
            <w:proofErr w:type="spellEnd"/>
            <w:r w:rsidRPr="0033079A">
              <w:rPr>
                <w:rFonts w:ascii="Times New Roman" w:eastAsia="Calibri" w:hAnsi="Times New Roman" w:cs="Times New Roman"/>
                <w:b/>
                <w:sz w:val="20"/>
              </w:rPr>
              <w:t xml:space="preserve"> </w:t>
            </w:r>
            <w:proofErr w:type="spellStart"/>
            <w:r w:rsidRPr="0033079A">
              <w:rPr>
                <w:rFonts w:ascii="Times New Roman" w:eastAsia="Calibri" w:hAnsi="Times New Roman" w:cs="Times New Roman"/>
                <w:b/>
                <w:sz w:val="20"/>
              </w:rPr>
              <w:t>severity</w:t>
            </w:r>
            <w:proofErr w:type="spellEnd"/>
            <w:r w:rsidRPr="0033079A">
              <w:rPr>
                <w:rFonts w:ascii="Times New Roman" w:eastAsia="Calibri" w:hAnsi="Times New Roman" w:cs="Times New Roman"/>
                <w:b/>
                <w:sz w:val="20"/>
              </w:rPr>
              <w:t xml:space="preserve"> indicators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8C2D3AA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3F1EDD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8FD2A9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75917715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</w:rPr>
            </w:pPr>
          </w:p>
        </w:tc>
      </w:tr>
      <w:tr w:rsidR="00C054C8" w:rsidRPr="007C3B53" w14:paraId="068B1F7C" w14:textId="77777777" w:rsidTr="00550E00"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9A334" w14:textId="77777777" w:rsidR="00C054C8" w:rsidRPr="0033079A" w:rsidRDefault="00C054C8" w:rsidP="00550E00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Duration of symptoms until admission (days), median (IQR)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706CF5E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6 (3-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4E1BF2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6 (2-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E92E1BD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6 (3-1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3EAECCC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0.065</w:t>
            </w:r>
          </w:p>
        </w:tc>
      </w:tr>
      <w:tr w:rsidR="00C054C8" w:rsidRPr="007C3B53" w14:paraId="70F58D85" w14:textId="77777777" w:rsidTr="00550E00"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39591" w14:textId="77777777" w:rsidR="00C054C8" w:rsidRPr="0033079A" w:rsidRDefault="00C054C8" w:rsidP="00550E00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Body temperature (°C), mean (SD)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5CD9406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37.6 (1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B47470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37.7 (1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E3A063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37.6 (1.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28CDC8C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0.185</w:t>
            </w:r>
          </w:p>
        </w:tc>
      </w:tr>
      <w:tr w:rsidR="00C054C8" w:rsidRPr="007C3B53" w14:paraId="33EBC663" w14:textId="77777777" w:rsidTr="00550E00"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31D09" w14:textId="77777777" w:rsidR="00C054C8" w:rsidRPr="0033079A" w:rsidRDefault="00C054C8" w:rsidP="00550E00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Respiratory rate (breaths/min), median (IQR)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4BD941A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20 (18-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E754E7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20 (17-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0B10940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21 (18-2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2BC7BF2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0.227</w:t>
            </w:r>
          </w:p>
        </w:tc>
      </w:tr>
      <w:tr w:rsidR="00C054C8" w:rsidRPr="007C3B53" w14:paraId="4D8F5047" w14:textId="77777777" w:rsidTr="00550E00"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69047" w14:textId="77777777" w:rsidR="00C054C8" w:rsidRPr="0033079A" w:rsidRDefault="00C054C8" w:rsidP="00550E00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Oxygen amount needed (L/min), median (IQR)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1D79E0DB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2 (0-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B3E063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2 (0-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B423F5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2 (0-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6BD460B7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0.585</w:t>
            </w:r>
          </w:p>
        </w:tc>
      </w:tr>
      <w:tr w:rsidR="00C054C8" w:rsidRPr="007C3B53" w14:paraId="5454FFA8" w14:textId="77777777" w:rsidTr="00550E00"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07A11E" w14:textId="77777777" w:rsidR="00C054C8" w:rsidRPr="0033079A" w:rsidRDefault="00C054C8" w:rsidP="00550E00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 xml:space="preserve">C-reactive protein (mg/L), median (IQR)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5BCAFE6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70 (34-1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B4E6A4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66 (29-1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01047C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71 (35-13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F15D9E6" w14:textId="77777777" w:rsidR="00C054C8" w:rsidRPr="0033079A" w:rsidRDefault="00C054C8" w:rsidP="00550E00">
            <w:pPr>
              <w:jc w:val="center"/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20"/>
                <w:lang w:val="en-US"/>
              </w:rPr>
              <w:t>0.094</w:t>
            </w:r>
          </w:p>
        </w:tc>
      </w:tr>
      <w:tr w:rsidR="00C054C8" w:rsidRPr="0019742E" w14:paraId="74E6C840" w14:textId="77777777" w:rsidTr="00550E00">
        <w:tc>
          <w:tcPr>
            <w:tcW w:w="11337" w:type="dxa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5BE0A539" w14:textId="77777777" w:rsidR="00C054C8" w:rsidRPr="0033079A" w:rsidRDefault="00C054C8" w:rsidP="00550E00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bbreviations: N=number; IQR=interquartile range; SD=standard deviation; SE=standard error; ADL=Activities of Daily Living</w:t>
            </w:r>
          </w:p>
          <w:p w14:paraId="542F69B3" w14:textId="77777777" w:rsidR="00C054C8" w:rsidRPr="0033079A" w:rsidRDefault="00C054C8" w:rsidP="00550E00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nalysis: independent T test / Chi square test / Mann Whitney U test</w:t>
            </w:r>
          </w:p>
          <w:p w14:paraId="39F6EABE" w14:textId="77777777" w:rsidR="00C054C8" w:rsidRPr="0033079A" w:rsidRDefault="00C054C8" w:rsidP="00550E00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ssing total group: 2 sex, 39 living  institutionalized , 262 Katz ADL score, 250 use of walking aid 332 Clinical Frailty Scale, 139 duration of symptoms, 35 body temperature, 72 respiratory rate, 100 oxygen amount needed, 31 C-reactive protein</w:t>
            </w:r>
          </w:p>
          <w:p w14:paraId="50985862" w14:textId="77777777" w:rsidR="00C054C8" w:rsidRPr="0033079A" w:rsidRDefault="00C054C8" w:rsidP="00550E00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Missing APOP scored:  living institutionalized, 54 Katz ADL score, 57 use of walking aid 46 Clinical Frailty Scale, 30 duration of symptoms, 8 body temperature, 19 respiratory rate, 26 oxygen amount needed, 8 C-reactive protein </w:t>
            </w:r>
          </w:p>
          <w:p w14:paraId="7F838DE0" w14:textId="77777777" w:rsidR="00C054C8" w:rsidRPr="0033079A" w:rsidRDefault="00C054C8" w:rsidP="00550E00">
            <w:pPr>
              <w:rPr>
                <w:rFonts w:ascii="Times New Roman" w:eastAsia="Calibri" w:hAnsi="Times New Roman" w:cs="Times New Roman"/>
                <w:sz w:val="20"/>
                <w:lang w:val="en-US"/>
              </w:rPr>
            </w:pPr>
            <w:r w:rsidRPr="0033079A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ssing APOP not scored: 2 sex,  living  institutionalized , 208 Katz ADL score, 193 use of walking aid 286 Clinical Frailty Scale, 109 duration of symptoms, 27 body temperature, 53 respiratory rate, 74 oxygen amount needed, 23 C-reactive protein</w:t>
            </w:r>
          </w:p>
        </w:tc>
      </w:tr>
    </w:tbl>
    <w:p w14:paraId="416016DF" w14:textId="77777777" w:rsidR="00B01215" w:rsidRPr="00C054C8" w:rsidRDefault="00B01215">
      <w:pPr>
        <w:rPr>
          <w:lang w:val="en-US"/>
        </w:rPr>
      </w:pPr>
    </w:p>
    <w:sectPr w:rsidR="00B01215" w:rsidRPr="00C054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4C8"/>
    <w:rsid w:val="001E29A2"/>
    <w:rsid w:val="00315EA1"/>
    <w:rsid w:val="005155E3"/>
    <w:rsid w:val="00B01215"/>
    <w:rsid w:val="00B345B5"/>
    <w:rsid w:val="00C054C8"/>
    <w:rsid w:val="00C67F46"/>
    <w:rsid w:val="00C845B7"/>
    <w:rsid w:val="00FE0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8D04D7"/>
  <w15:chartTrackingRefBased/>
  <w15:docId w15:val="{62CF5A91-2AFC-4AC0-8A3D-BA7C2AA57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4C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54C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6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nde Smits</dc:creator>
  <cp:keywords/>
  <dc:description/>
  <cp:lastModifiedBy>Rosalinde Smits</cp:lastModifiedBy>
  <cp:revision>1</cp:revision>
  <dcterms:created xsi:type="dcterms:W3CDTF">2024-11-20T09:48:00Z</dcterms:created>
  <dcterms:modified xsi:type="dcterms:W3CDTF">2024-11-20T09:48:00Z</dcterms:modified>
</cp:coreProperties>
</file>